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14E2521" w14:textId="77777777" w:rsidR="00915990" w:rsidRDefault="00915990" w:rsidP="00915990">
      <w:pPr>
        <w:rPr>
          <w:rFonts w:ascii="Arial" w:hAnsi="Arial" w:cs="Arial"/>
          <w:i/>
          <w:iCs/>
          <w:sz w:val="20"/>
          <w:szCs w:val="20"/>
        </w:rPr>
      </w:pPr>
    </w:p>
    <w:p w14:paraId="66D23825" w14:textId="77777777" w:rsidR="00162B9E" w:rsidRDefault="00162B9E">
      <w:pPr>
        <w:rPr>
          <w:i/>
          <w:iCs/>
        </w:rPr>
      </w:pPr>
    </w:p>
    <w:p w14:paraId="1E7CEE33" w14:textId="150DF636" w:rsidR="00636E6E" w:rsidRPr="00636E6E" w:rsidRDefault="00636E6E">
      <w:pPr>
        <w:rPr>
          <w:noProof/>
          <w:sz w:val="22"/>
          <w:szCs w:val="22"/>
          <w:shd w:val="clear" w:color="auto" w:fill="D9D9D9" w:themeFill="background1" w:themeFillShade="D9"/>
        </w:rPr>
      </w:pPr>
      <w:r w:rsidRPr="00636E6E">
        <w:rPr>
          <w:rFonts w:ascii="Arial" w:hAnsi="Arial" w:cs="Arial"/>
          <w:i/>
          <w:iCs/>
          <w:sz w:val="21"/>
          <w:szCs w:val="21"/>
        </w:rPr>
        <w:t xml:space="preserve">Supplementary </w:t>
      </w:r>
      <w:r w:rsidR="00D605D1">
        <w:rPr>
          <w:rFonts w:ascii="Arial" w:hAnsi="Arial" w:cs="Arial"/>
          <w:i/>
          <w:iCs/>
          <w:sz w:val="21"/>
          <w:szCs w:val="21"/>
        </w:rPr>
        <w:t>Information</w:t>
      </w:r>
      <w:r w:rsidRPr="00636E6E">
        <w:rPr>
          <w:rFonts w:ascii="Arial" w:hAnsi="Arial" w:cs="Arial"/>
          <w:i/>
          <w:iCs/>
          <w:sz w:val="21"/>
          <w:szCs w:val="21"/>
        </w:rPr>
        <w:t xml:space="preserve"> 3:</w:t>
      </w:r>
      <w:r w:rsidRPr="00636E6E">
        <w:rPr>
          <w:rFonts w:ascii="Arial" w:hAnsi="Arial" w:cs="Arial"/>
          <w:i/>
          <w:iCs/>
          <w:sz w:val="21"/>
          <w:szCs w:val="21"/>
          <w:lang w:val="en-GB"/>
        </w:rPr>
        <w:t xml:space="preserve"> Number of articles published by year</w:t>
      </w:r>
      <w:r w:rsidRPr="00636E6E">
        <w:rPr>
          <w:noProof/>
          <w:sz w:val="22"/>
          <w:szCs w:val="22"/>
          <w:shd w:val="clear" w:color="auto" w:fill="D9D9D9" w:themeFill="background1" w:themeFillShade="D9"/>
        </w:rPr>
        <w:t xml:space="preserve"> </w:t>
      </w:r>
    </w:p>
    <w:p w14:paraId="37336CAB" w14:textId="77777777" w:rsidR="00636E6E" w:rsidRDefault="00636E6E">
      <w:pPr>
        <w:rPr>
          <w:noProof/>
          <w:shd w:val="clear" w:color="auto" w:fill="D9D9D9" w:themeFill="background1" w:themeFillShade="D9"/>
        </w:rPr>
      </w:pPr>
    </w:p>
    <w:p w14:paraId="2A9CB95A" w14:textId="39CAE156" w:rsidR="00636E6E" w:rsidRPr="006822EC" w:rsidRDefault="00636E6E">
      <w:pPr>
        <w:rPr>
          <w:rFonts w:ascii="Arial" w:hAnsi="Arial" w:cs="Arial"/>
          <w:sz w:val="10"/>
          <w:szCs w:val="10"/>
        </w:rPr>
      </w:pPr>
      <w:r w:rsidRPr="00796223">
        <w:rPr>
          <w:noProof/>
          <w:shd w:val="clear" w:color="auto" w:fill="D9D9D9" w:themeFill="background1" w:themeFillShade="D9"/>
        </w:rPr>
        <w:drawing>
          <wp:inline distT="0" distB="0" distL="0" distR="0" wp14:anchorId="0A1F1AB7" wp14:editId="42421FD9">
            <wp:extent cx="9296400" cy="5240216"/>
            <wp:effectExtent l="0" t="0" r="12700" b="17780"/>
            <wp:docPr id="1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25312B21-8527-9048-BDBE-DBC1F6844B2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7"/>
              </a:graphicData>
            </a:graphic>
          </wp:inline>
        </w:drawing>
      </w:r>
    </w:p>
    <w:sectPr w:rsidR="00636E6E" w:rsidRPr="006822EC" w:rsidSect="00893511">
      <w:pgSz w:w="16840" w:h="11900" w:orient="landscape"/>
      <w:pgMar w:top="23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677AB82" w14:textId="77777777" w:rsidR="00E75714" w:rsidRDefault="00E75714" w:rsidP="00553004">
      <w:r>
        <w:separator/>
      </w:r>
    </w:p>
  </w:endnote>
  <w:endnote w:type="continuationSeparator" w:id="0">
    <w:p w14:paraId="13C04BF0" w14:textId="77777777" w:rsidR="00E75714" w:rsidRDefault="00E75714" w:rsidP="0055300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D8E04C2" w14:textId="77777777" w:rsidR="00E75714" w:rsidRDefault="00E75714" w:rsidP="00553004">
      <w:r>
        <w:separator/>
      </w:r>
    </w:p>
  </w:footnote>
  <w:footnote w:type="continuationSeparator" w:id="0">
    <w:p w14:paraId="0DBC5F23" w14:textId="77777777" w:rsidR="00E75714" w:rsidRDefault="00E75714" w:rsidP="0055300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72425FE"/>
    <w:multiLevelType w:val="hybridMultilevel"/>
    <w:tmpl w:val="8BF0E18E"/>
    <w:lvl w:ilvl="0" w:tplc="0809000F">
      <w:start w:val="1"/>
      <w:numFmt w:val="decimal"/>
      <w:lvlText w:val="%1."/>
      <w:lvlJc w:val="left"/>
      <w:pPr>
        <w:ind w:left="1440" w:hanging="360"/>
      </w:pPr>
    </w:lvl>
    <w:lvl w:ilvl="1" w:tplc="08090019" w:tentative="1">
      <w:start w:val="1"/>
      <w:numFmt w:val="lowerLetter"/>
      <w:lvlText w:val="%2."/>
      <w:lvlJc w:val="left"/>
      <w:pPr>
        <w:ind w:left="2160" w:hanging="360"/>
      </w:pPr>
    </w:lvl>
    <w:lvl w:ilvl="2" w:tplc="0809001B" w:tentative="1">
      <w:start w:val="1"/>
      <w:numFmt w:val="lowerRoman"/>
      <w:lvlText w:val="%3."/>
      <w:lvlJc w:val="right"/>
      <w:pPr>
        <w:ind w:left="2880" w:hanging="180"/>
      </w:pPr>
    </w:lvl>
    <w:lvl w:ilvl="3" w:tplc="0809000F" w:tentative="1">
      <w:start w:val="1"/>
      <w:numFmt w:val="decimal"/>
      <w:lvlText w:val="%4."/>
      <w:lvlJc w:val="left"/>
      <w:pPr>
        <w:ind w:left="3600" w:hanging="360"/>
      </w:pPr>
    </w:lvl>
    <w:lvl w:ilvl="4" w:tplc="08090019" w:tentative="1">
      <w:start w:val="1"/>
      <w:numFmt w:val="lowerLetter"/>
      <w:lvlText w:val="%5."/>
      <w:lvlJc w:val="left"/>
      <w:pPr>
        <w:ind w:left="4320" w:hanging="360"/>
      </w:pPr>
    </w:lvl>
    <w:lvl w:ilvl="5" w:tplc="0809001B" w:tentative="1">
      <w:start w:val="1"/>
      <w:numFmt w:val="lowerRoman"/>
      <w:lvlText w:val="%6."/>
      <w:lvlJc w:val="right"/>
      <w:pPr>
        <w:ind w:left="5040" w:hanging="180"/>
      </w:pPr>
    </w:lvl>
    <w:lvl w:ilvl="6" w:tplc="0809000F" w:tentative="1">
      <w:start w:val="1"/>
      <w:numFmt w:val="decimal"/>
      <w:lvlText w:val="%7."/>
      <w:lvlJc w:val="left"/>
      <w:pPr>
        <w:ind w:left="5760" w:hanging="360"/>
      </w:pPr>
    </w:lvl>
    <w:lvl w:ilvl="7" w:tplc="08090019" w:tentative="1">
      <w:start w:val="1"/>
      <w:numFmt w:val="lowerLetter"/>
      <w:lvlText w:val="%8."/>
      <w:lvlJc w:val="left"/>
      <w:pPr>
        <w:ind w:left="6480" w:hanging="360"/>
      </w:pPr>
    </w:lvl>
    <w:lvl w:ilvl="8" w:tplc="08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7340FEE"/>
    <w:multiLevelType w:val="hybridMultilevel"/>
    <w:tmpl w:val="A69AD83A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 w15:restartNumberingAfterBreak="0">
    <w:nsid w:val="25D64ED7"/>
    <w:multiLevelType w:val="hybridMultilevel"/>
    <w:tmpl w:val="52A01FA6"/>
    <w:lvl w:ilvl="0" w:tplc="C142B724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B8D6FF6"/>
    <w:multiLevelType w:val="hybridMultilevel"/>
    <w:tmpl w:val="EF1C9B9C"/>
    <w:lvl w:ilvl="0" w:tplc="04FA334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34113C54"/>
    <w:multiLevelType w:val="hybridMultilevel"/>
    <w:tmpl w:val="E8187D40"/>
    <w:lvl w:ilvl="0" w:tplc="0F80DC46">
      <w:start w:val="74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89A298A"/>
    <w:multiLevelType w:val="hybridMultilevel"/>
    <w:tmpl w:val="A670B3F6"/>
    <w:lvl w:ilvl="0" w:tplc="04FA3346">
      <w:start w:val="8"/>
      <w:numFmt w:val="bullet"/>
      <w:lvlText w:val="-"/>
      <w:lvlJc w:val="left"/>
      <w:pPr>
        <w:ind w:left="36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3BEF72BF"/>
    <w:multiLevelType w:val="hybridMultilevel"/>
    <w:tmpl w:val="D214C9B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C682DE9"/>
    <w:multiLevelType w:val="hybridMultilevel"/>
    <w:tmpl w:val="049AD8AC"/>
    <w:lvl w:ilvl="0" w:tplc="828E0C60">
      <w:start w:val="7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14E01CB"/>
    <w:multiLevelType w:val="hybridMultilevel"/>
    <w:tmpl w:val="EF009452"/>
    <w:lvl w:ilvl="0" w:tplc="04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4AE3320D"/>
    <w:multiLevelType w:val="hybridMultilevel"/>
    <w:tmpl w:val="CF487D7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0" w15:restartNumberingAfterBreak="0">
    <w:nsid w:val="4FD67F6B"/>
    <w:multiLevelType w:val="hybridMultilevel"/>
    <w:tmpl w:val="0158D4D4"/>
    <w:lvl w:ilvl="0" w:tplc="04FA334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521B1EEA"/>
    <w:multiLevelType w:val="hybridMultilevel"/>
    <w:tmpl w:val="694AC43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5D1C44D8"/>
    <w:multiLevelType w:val="hybridMultilevel"/>
    <w:tmpl w:val="D8CA4B4A"/>
    <w:lvl w:ilvl="0" w:tplc="39D40E10">
      <w:start w:val="1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61BA79F1"/>
    <w:multiLevelType w:val="hybridMultilevel"/>
    <w:tmpl w:val="C29C5AAA"/>
    <w:lvl w:ilvl="0" w:tplc="FE06D6CC">
      <w:numFmt w:val="bullet"/>
      <w:lvlText w:val="–"/>
      <w:lvlJc w:val="left"/>
      <w:pPr>
        <w:ind w:left="720" w:hanging="360"/>
      </w:pPr>
      <w:rPr>
        <w:rFonts w:ascii="Times New Roman" w:hAnsi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6D163D7A"/>
    <w:multiLevelType w:val="hybridMultilevel"/>
    <w:tmpl w:val="CFE2A3E2"/>
    <w:lvl w:ilvl="0" w:tplc="04FA3346">
      <w:start w:val="8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9"/>
  </w:num>
  <w:num w:numId="2">
    <w:abstractNumId w:val="1"/>
  </w:num>
  <w:num w:numId="3">
    <w:abstractNumId w:val="13"/>
  </w:num>
  <w:num w:numId="4">
    <w:abstractNumId w:val="8"/>
  </w:num>
  <w:num w:numId="5">
    <w:abstractNumId w:val="6"/>
  </w:num>
  <w:num w:numId="6">
    <w:abstractNumId w:val="7"/>
  </w:num>
  <w:num w:numId="7">
    <w:abstractNumId w:val="11"/>
  </w:num>
  <w:num w:numId="8">
    <w:abstractNumId w:val="4"/>
  </w:num>
  <w:num w:numId="9">
    <w:abstractNumId w:val="2"/>
  </w:num>
  <w:num w:numId="10">
    <w:abstractNumId w:val="12"/>
  </w:num>
  <w:num w:numId="11">
    <w:abstractNumId w:val="14"/>
  </w:num>
  <w:num w:numId="12">
    <w:abstractNumId w:val="3"/>
  </w:num>
  <w:num w:numId="13">
    <w:abstractNumId w:val="10"/>
  </w:num>
  <w:num w:numId="14">
    <w:abstractNumId w:val="0"/>
  </w:num>
  <w:num w:numId="15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3004"/>
    <w:rsid w:val="0000406C"/>
    <w:rsid w:val="00005FAD"/>
    <w:rsid w:val="00006371"/>
    <w:rsid w:val="000218A0"/>
    <w:rsid w:val="00045CC3"/>
    <w:rsid w:val="00047275"/>
    <w:rsid w:val="000604C3"/>
    <w:rsid w:val="0006268D"/>
    <w:rsid w:val="00075F35"/>
    <w:rsid w:val="0008089C"/>
    <w:rsid w:val="00081F18"/>
    <w:rsid w:val="00085262"/>
    <w:rsid w:val="00091A64"/>
    <w:rsid w:val="00092672"/>
    <w:rsid w:val="00093A68"/>
    <w:rsid w:val="00095464"/>
    <w:rsid w:val="000A7127"/>
    <w:rsid w:val="000B091B"/>
    <w:rsid w:val="000B1CA0"/>
    <w:rsid w:val="000C507F"/>
    <w:rsid w:val="000C6F7E"/>
    <w:rsid w:val="000D3F94"/>
    <w:rsid w:val="000D51A2"/>
    <w:rsid w:val="000E26A2"/>
    <w:rsid w:val="000E534C"/>
    <w:rsid w:val="000E5DE8"/>
    <w:rsid w:val="000F053E"/>
    <w:rsid w:val="000F05B2"/>
    <w:rsid w:val="000F38C7"/>
    <w:rsid w:val="000F7CB8"/>
    <w:rsid w:val="001115C3"/>
    <w:rsid w:val="00111BE0"/>
    <w:rsid w:val="0011725B"/>
    <w:rsid w:val="00130DAE"/>
    <w:rsid w:val="00143C66"/>
    <w:rsid w:val="00150AF9"/>
    <w:rsid w:val="00162B9E"/>
    <w:rsid w:val="00164E6C"/>
    <w:rsid w:val="00166ACC"/>
    <w:rsid w:val="00171DED"/>
    <w:rsid w:val="00177F3F"/>
    <w:rsid w:val="00180C51"/>
    <w:rsid w:val="00186E4C"/>
    <w:rsid w:val="00190C52"/>
    <w:rsid w:val="00196402"/>
    <w:rsid w:val="001A0E14"/>
    <w:rsid w:val="001A320E"/>
    <w:rsid w:val="001A6392"/>
    <w:rsid w:val="001B53AF"/>
    <w:rsid w:val="001D4A86"/>
    <w:rsid w:val="001D7EB2"/>
    <w:rsid w:val="001E29E6"/>
    <w:rsid w:val="001E49D6"/>
    <w:rsid w:val="00202B6A"/>
    <w:rsid w:val="00203BF4"/>
    <w:rsid w:val="00213AFA"/>
    <w:rsid w:val="002270C1"/>
    <w:rsid w:val="00232E29"/>
    <w:rsid w:val="002468EB"/>
    <w:rsid w:val="00246BD3"/>
    <w:rsid w:val="002578FA"/>
    <w:rsid w:val="00265FCF"/>
    <w:rsid w:val="00272725"/>
    <w:rsid w:val="00272C70"/>
    <w:rsid w:val="00277D43"/>
    <w:rsid w:val="00284A49"/>
    <w:rsid w:val="00284B6C"/>
    <w:rsid w:val="002878DB"/>
    <w:rsid w:val="00293FF3"/>
    <w:rsid w:val="002A095E"/>
    <w:rsid w:val="002B646C"/>
    <w:rsid w:val="002D4F99"/>
    <w:rsid w:val="002E4C7E"/>
    <w:rsid w:val="002E6D3D"/>
    <w:rsid w:val="002F27E7"/>
    <w:rsid w:val="002F46E1"/>
    <w:rsid w:val="002F478E"/>
    <w:rsid w:val="002F4F9F"/>
    <w:rsid w:val="003007E9"/>
    <w:rsid w:val="00300E8A"/>
    <w:rsid w:val="003228CF"/>
    <w:rsid w:val="003245D4"/>
    <w:rsid w:val="00334575"/>
    <w:rsid w:val="00337E60"/>
    <w:rsid w:val="00340226"/>
    <w:rsid w:val="003409D6"/>
    <w:rsid w:val="00342364"/>
    <w:rsid w:val="003463A3"/>
    <w:rsid w:val="00353FDA"/>
    <w:rsid w:val="003559A2"/>
    <w:rsid w:val="003573F5"/>
    <w:rsid w:val="00360C9A"/>
    <w:rsid w:val="00362735"/>
    <w:rsid w:val="0037392E"/>
    <w:rsid w:val="00373AB5"/>
    <w:rsid w:val="00382609"/>
    <w:rsid w:val="003838CE"/>
    <w:rsid w:val="00383B37"/>
    <w:rsid w:val="003852E6"/>
    <w:rsid w:val="00386DE2"/>
    <w:rsid w:val="00391B84"/>
    <w:rsid w:val="00395A78"/>
    <w:rsid w:val="003A4058"/>
    <w:rsid w:val="003A6CAC"/>
    <w:rsid w:val="003A79F1"/>
    <w:rsid w:val="003C16D1"/>
    <w:rsid w:val="003C6B22"/>
    <w:rsid w:val="003D5D75"/>
    <w:rsid w:val="003E0260"/>
    <w:rsid w:val="003F0D33"/>
    <w:rsid w:val="003F5710"/>
    <w:rsid w:val="004034E7"/>
    <w:rsid w:val="0041247A"/>
    <w:rsid w:val="00415108"/>
    <w:rsid w:val="00415D63"/>
    <w:rsid w:val="00420C93"/>
    <w:rsid w:val="00421467"/>
    <w:rsid w:val="004260E2"/>
    <w:rsid w:val="00434352"/>
    <w:rsid w:val="004405C4"/>
    <w:rsid w:val="00446630"/>
    <w:rsid w:val="00447333"/>
    <w:rsid w:val="004506BF"/>
    <w:rsid w:val="0045269A"/>
    <w:rsid w:val="00454752"/>
    <w:rsid w:val="00454C35"/>
    <w:rsid w:val="00460507"/>
    <w:rsid w:val="00460CED"/>
    <w:rsid w:val="00464830"/>
    <w:rsid w:val="00474CFF"/>
    <w:rsid w:val="004A0A20"/>
    <w:rsid w:val="004A16DC"/>
    <w:rsid w:val="004A2A1B"/>
    <w:rsid w:val="004A4AC7"/>
    <w:rsid w:val="004A6D4A"/>
    <w:rsid w:val="004A703A"/>
    <w:rsid w:val="004B2983"/>
    <w:rsid w:val="004C1054"/>
    <w:rsid w:val="004C15B7"/>
    <w:rsid w:val="004C3872"/>
    <w:rsid w:val="004C471D"/>
    <w:rsid w:val="004C6920"/>
    <w:rsid w:val="004D5CA3"/>
    <w:rsid w:val="004E0FB4"/>
    <w:rsid w:val="004E3261"/>
    <w:rsid w:val="004E7DF5"/>
    <w:rsid w:val="004F2845"/>
    <w:rsid w:val="00504AC7"/>
    <w:rsid w:val="00505E08"/>
    <w:rsid w:val="00505F44"/>
    <w:rsid w:val="0051133C"/>
    <w:rsid w:val="005148AF"/>
    <w:rsid w:val="005167C8"/>
    <w:rsid w:val="00523D2C"/>
    <w:rsid w:val="00523D4E"/>
    <w:rsid w:val="00532FDB"/>
    <w:rsid w:val="00536D97"/>
    <w:rsid w:val="00544F9C"/>
    <w:rsid w:val="00545E7C"/>
    <w:rsid w:val="00550D69"/>
    <w:rsid w:val="00553004"/>
    <w:rsid w:val="00555BC0"/>
    <w:rsid w:val="00562A4E"/>
    <w:rsid w:val="00563430"/>
    <w:rsid w:val="00567B96"/>
    <w:rsid w:val="00573413"/>
    <w:rsid w:val="00577B57"/>
    <w:rsid w:val="005813D0"/>
    <w:rsid w:val="00583EA5"/>
    <w:rsid w:val="005946DF"/>
    <w:rsid w:val="005A04CF"/>
    <w:rsid w:val="005A4C72"/>
    <w:rsid w:val="005B2900"/>
    <w:rsid w:val="005C3EE6"/>
    <w:rsid w:val="005C5E47"/>
    <w:rsid w:val="005D1374"/>
    <w:rsid w:val="005D35C2"/>
    <w:rsid w:val="005E00A0"/>
    <w:rsid w:val="005E5950"/>
    <w:rsid w:val="005E7A6C"/>
    <w:rsid w:val="005F223B"/>
    <w:rsid w:val="00601314"/>
    <w:rsid w:val="0060385B"/>
    <w:rsid w:val="00603DE4"/>
    <w:rsid w:val="00607A9C"/>
    <w:rsid w:val="00626897"/>
    <w:rsid w:val="006314ED"/>
    <w:rsid w:val="006350C1"/>
    <w:rsid w:val="00636256"/>
    <w:rsid w:val="00636E6E"/>
    <w:rsid w:val="006472A1"/>
    <w:rsid w:val="00654308"/>
    <w:rsid w:val="006559BF"/>
    <w:rsid w:val="00661496"/>
    <w:rsid w:val="00665C3C"/>
    <w:rsid w:val="0066611D"/>
    <w:rsid w:val="00667D86"/>
    <w:rsid w:val="006706CE"/>
    <w:rsid w:val="00675AA2"/>
    <w:rsid w:val="00677AFA"/>
    <w:rsid w:val="006822EC"/>
    <w:rsid w:val="006832C4"/>
    <w:rsid w:val="00695AB6"/>
    <w:rsid w:val="006A04A8"/>
    <w:rsid w:val="006A5C4A"/>
    <w:rsid w:val="006B6666"/>
    <w:rsid w:val="006B6A78"/>
    <w:rsid w:val="006B6C0D"/>
    <w:rsid w:val="006C2655"/>
    <w:rsid w:val="006C3904"/>
    <w:rsid w:val="006C57F6"/>
    <w:rsid w:val="006C58CE"/>
    <w:rsid w:val="006C6A45"/>
    <w:rsid w:val="006C74DB"/>
    <w:rsid w:val="006C7C51"/>
    <w:rsid w:val="006D3E98"/>
    <w:rsid w:val="006D4D62"/>
    <w:rsid w:val="006E079C"/>
    <w:rsid w:val="006F7C70"/>
    <w:rsid w:val="007012E7"/>
    <w:rsid w:val="00705757"/>
    <w:rsid w:val="00706EAF"/>
    <w:rsid w:val="0071059A"/>
    <w:rsid w:val="007263AC"/>
    <w:rsid w:val="007323A6"/>
    <w:rsid w:val="00742F13"/>
    <w:rsid w:val="00745D47"/>
    <w:rsid w:val="00750784"/>
    <w:rsid w:val="00751830"/>
    <w:rsid w:val="00777398"/>
    <w:rsid w:val="00781114"/>
    <w:rsid w:val="00782839"/>
    <w:rsid w:val="00782B0D"/>
    <w:rsid w:val="0078457D"/>
    <w:rsid w:val="00785B16"/>
    <w:rsid w:val="0078728A"/>
    <w:rsid w:val="007901C1"/>
    <w:rsid w:val="00792A22"/>
    <w:rsid w:val="007931B0"/>
    <w:rsid w:val="00793C14"/>
    <w:rsid w:val="00794E4E"/>
    <w:rsid w:val="0079657B"/>
    <w:rsid w:val="007A0A3B"/>
    <w:rsid w:val="007A422D"/>
    <w:rsid w:val="007C4CB2"/>
    <w:rsid w:val="007C6761"/>
    <w:rsid w:val="007D0646"/>
    <w:rsid w:val="007D1C94"/>
    <w:rsid w:val="007D2644"/>
    <w:rsid w:val="007D74B3"/>
    <w:rsid w:val="007E43B6"/>
    <w:rsid w:val="007E4B83"/>
    <w:rsid w:val="007E6A68"/>
    <w:rsid w:val="007E7B67"/>
    <w:rsid w:val="007F4705"/>
    <w:rsid w:val="007F6981"/>
    <w:rsid w:val="00804B8B"/>
    <w:rsid w:val="00805A8E"/>
    <w:rsid w:val="00806C82"/>
    <w:rsid w:val="008108E1"/>
    <w:rsid w:val="008141D3"/>
    <w:rsid w:val="008160A6"/>
    <w:rsid w:val="0083508D"/>
    <w:rsid w:val="008366A5"/>
    <w:rsid w:val="00837116"/>
    <w:rsid w:val="00841F15"/>
    <w:rsid w:val="008432E2"/>
    <w:rsid w:val="00846A21"/>
    <w:rsid w:val="0085143E"/>
    <w:rsid w:val="00851527"/>
    <w:rsid w:val="0085240A"/>
    <w:rsid w:val="00852545"/>
    <w:rsid w:val="00862200"/>
    <w:rsid w:val="0087540F"/>
    <w:rsid w:val="008803B2"/>
    <w:rsid w:val="00881A8B"/>
    <w:rsid w:val="00886119"/>
    <w:rsid w:val="00893511"/>
    <w:rsid w:val="00893944"/>
    <w:rsid w:val="00896096"/>
    <w:rsid w:val="008A33CE"/>
    <w:rsid w:val="008A3806"/>
    <w:rsid w:val="008A3946"/>
    <w:rsid w:val="008A3A03"/>
    <w:rsid w:val="008B15D6"/>
    <w:rsid w:val="008B26A4"/>
    <w:rsid w:val="008B3AEE"/>
    <w:rsid w:val="008B70CE"/>
    <w:rsid w:val="008D03F5"/>
    <w:rsid w:val="008D0481"/>
    <w:rsid w:val="008D0D97"/>
    <w:rsid w:val="008D0E1B"/>
    <w:rsid w:val="008E48CF"/>
    <w:rsid w:val="008E7769"/>
    <w:rsid w:val="008F14D5"/>
    <w:rsid w:val="008F2326"/>
    <w:rsid w:val="00902C21"/>
    <w:rsid w:val="0090444E"/>
    <w:rsid w:val="009072B8"/>
    <w:rsid w:val="009110FB"/>
    <w:rsid w:val="0091305C"/>
    <w:rsid w:val="00913593"/>
    <w:rsid w:val="00915990"/>
    <w:rsid w:val="009201BD"/>
    <w:rsid w:val="00921842"/>
    <w:rsid w:val="00922184"/>
    <w:rsid w:val="00922600"/>
    <w:rsid w:val="009226A6"/>
    <w:rsid w:val="00922A4E"/>
    <w:rsid w:val="00923C76"/>
    <w:rsid w:val="009370CD"/>
    <w:rsid w:val="00942ABE"/>
    <w:rsid w:val="009471F3"/>
    <w:rsid w:val="00947985"/>
    <w:rsid w:val="009648D2"/>
    <w:rsid w:val="00967BF3"/>
    <w:rsid w:val="00972B5B"/>
    <w:rsid w:val="00976FA0"/>
    <w:rsid w:val="0098248C"/>
    <w:rsid w:val="00983B54"/>
    <w:rsid w:val="00987F4B"/>
    <w:rsid w:val="00990553"/>
    <w:rsid w:val="009924C7"/>
    <w:rsid w:val="009934B5"/>
    <w:rsid w:val="00997507"/>
    <w:rsid w:val="009A0BC2"/>
    <w:rsid w:val="009A2C64"/>
    <w:rsid w:val="009C59B9"/>
    <w:rsid w:val="009D37A2"/>
    <w:rsid w:val="009E31A9"/>
    <w:rsid w:val="009F3B04"/>
    <w:rsid w:val="009F773B"/>
    <w:rsid w:val="00A13C0B"/>
    <w:rsid w:val="00A14AA4"/>
    <w:rsid w:val="00A152FE"/>
    <w:rsid w:val="00A17608"/>
    <w:rsid w:val="00A20422"/>
    <w:rsid w:val="00A27050"/>
    <w:rsid w:val="00A2747B"/>
    <w:rsid w:val="00A35197"/>
    <w:rsid w:val="00A37556"/>
    <w:rsid w:val="00A37FE9"/>
    <w:rsid w:val="00A40DB2"/>
    <w:rsid w:val="00A5333B"/>
    <w:rsid w:val="00A534DB"/>
    <w:rsid w:val="00A628CE"/>
    <w:rsid w:val="00A64235"/>
    <w:rsid w:val="00A64639"/>
    <w:rsid w:val="00A74D96"/>
    <w:rsid w:val="00A750E4"/>
    <w:rsid w:val="00A826DF"/>
    <w:rsid w:val="00A97E3C"/>
    <w:rsid w:val="00AB7BDF"/>
    <w:rsid w:val="00AC4C73"/>
    <w:rsid w:val="00AC62E5"/>
    <w:rsid w:val="00AD5E69"/>
    <w:rsid w:val="00AE3379"/>
    <w:rsid w:val="00AF2477"/>
    <w:rsid w:val="00B04983"/>
    <w:rsid w:val="00B152FA"/>
    <w:rsid w:val="00B24F8C"/>
    <w:rsid w:val="00B32FF2"/>
    <w:rsid w:val="00B41CB9"/>
    <w:rsid w:val="00B44392"/>
    <w:rsid w:val="00B53751"/>
    <w:rsid w:val="00B53B4E"/>
    <w:rsid w:val="00B65189"/>
    <w:rsid w:val="00B77A9E"/>
    <w:rsid w:val="00B86FA3"/>
    <w:rsid w:val="00B8727C"/>
    <w:rsid w:val="00B9159A"/>
    <w:rsid w:val="00BA4BD3"/>
    <w:rsid w:val="00BA5A6B"/>
    <w:rsid w:val="00BB4515"/>
    <w:rsid w:val="00BC39C0"/>
    <w:rsid w:val="00BC42A1"/>
    <w:rsid w:val="00BD2991"/>
    <w:rsid w:val="00BE79D0"/>
    <w:rsid w:val="00BF5385"/>
    <w:rsid w:val="00C023A5"/>
    <w:rsid w:val="00C03570"/>
    <w:rsid w:val="00C05A45"/>
    <w:rsid w:val="00C06468"/>
    <w:rsid w:val="00C06B38"/>
    <w:rsid w:val="00C1476A"/>
    <w:rsid w:val="00C14B03"/>
    <w:rsid w:val="00C160D7"/>
    <w:rsid w:val="00C25E67"/>
    <w:rsid w:val="00C27426"/>
    <w:rsid w:val="00C40954"/>
    <w:rsid w:val="00C46FA3"/>
    <w:rsid w:val="00C47461"/>
    <w:rsid w:val="00C536F7"/>
    <w:rsid w:val="00C53DAA"/>
    <w:rsid w:val="00C56B89"/>
    <w:rsid w:val="00C62248"/>
    <w:rsid w:val="00C62DF6"/>
    <w:rsid w:val="00C65DD3"/>
    <w:rsid w:val="00C70144"/>
    <w:rsid w:val="00C85163"/>
    <w:rsid w:val="00C8652F"/>
    <w:rsid w:val="00C969C0"/>
    <w:rsid w:val="00CA77E7"/>
    <w:rsid w:val="00CB0DCD"/>
    <w:rsid w:val="00CB1396"/>
    <w:rsid w:val="00CB1E09"/>
    <w:rsid w:val="00CC23BC"/>
    <w:rsid w:val="00CC7555"/>
    <w:rsid w:val="00CD30BB"/>
    <w:rsid w:val="00CD4D15"/>
    <w:rsid w:val="00CE743D"/>
    <w:rsid w:val="00CF63AB"/>
    <w:rsid w:val="00D00244"/>
    <w:rsid w:val="00D03B5A"/>
    <w:rsid w:val="00D14B27"/>
    <w:rsid w:val="00D21E67"/>
    <w:rsid w:val="00D27CDF"/>
    <w:rsid w:val="00D35179"/>
    <w:rsid w:val="00D37153"/>
    <w:rsid w:val="00D3780E"/>
    <w:rsid w:val="00D605D1"/>
    <w:rsid w:val="00D633F7"/>
    <w:rsid w:val="00D6452C"/>
    <w:rsid w:val="00D658A2"/>
    <w:rsid w:val="00D67A52"/>
    <w:rsid w:val="00D70BF1"/>
    <w:rsid w:val="00D76C05"/>
    <w:rsid w:val="00D76DB4"/>
    <w:rsid w:val="00D76F76"/>
    <w:rsid w:val="00D8419A"/>
    <w:rsid w:val="00D84EF3"/>
    <w:rsid w:val="00DA4588"/>
    <w:rsid w:val="00DB4A10"/>
    <w:rsid w:val="00DD7611"/>
    <w:rsid w:val="00DE486D"/>
    <w:rsid w:val="00DE5CF8"/>
    <w:rsid w:val="00DE7759"/>
    <w:rsid w:val="00E055C8"/>
    <w:rsid w:val="00E13278"/>
    <w:rsid w:val="00E165C2"/>
    <w:rsid w:val="00E2500F"/>
    <w:rsid w:val="00E27AB7"/>
    <w:rsid w:val="00E32623"/>
    <w:rsid w:val="00E32CB1"/>
    <w:rsid w:val="00E35C79"/>
    <w:rsid w:val="00E406E1"/>
    <w:rsid w:val="00E40747"/>
    <w:rsid w:val="00E41C26"/>
    <w:rsid w:val="00E44A51"/>
    <w:rsid w:val="00E4697C"/>
    <w:rsid w:val="00E530C2"/>
    <w:rsid w:val="00E54E7D"/>
    <w:rsid w:val="00E555D2"/>
    <w:rsid w:val="00E5604B"/>
    <w:rsid w:val="00E723C4"/>
    <w:rsid w:val="00E737ED"/>
    <w:rsid w:val="00E74365"/>
    <w:rsid w:val="00E743E9"/>
    <w:rsid w:val="00E75714"/>
    <w:rsid w:val="00E77D77"/>
    <w:rsid w:val="00E8062F"/>
    <w:rsid w:val="00E81DDE"/>
    <w:rsid w:val="00E924AA"/>
    <w:rsid w:val="00E9333D"/>
    <w:rsid w:val="00E93BC0"/>
    <w:rsid w:val="00EA5A54"/>
    <w:rsid w:val="00EA76B2"/>
    <w:rsid w:val="00EB1458"/>
    <w:rsid w:val="00EB3EE8"/>
    <w:rsid w:val="00EB5733"/>
    <w:rsid w:val="00EC107F"/>
    <w:rsid w:val="00EC1C72"/>
    <w:rsid w:val="00EC727D"/>
    <w:rsid w:val="00ED5739"/>
    <w:rsid w:val="00ED72A7"/>
    <w:rsid w:val="00EE26E6"/>
    <w:rsid w:val="00EF32A6"/>
    <w:rsid w:val="00EF6C0B"/>
    <w:rsid w:val="00F021FA"/>
    <w:rsid w:val="00F02706"/>
    <w:rsid w:val="00F03DC7"/>
    <w:rsid w:val="00F06EDC"/>
    <w:rsid w:val="00F10D34"/>
    <w:rsid w:val="00F12BD0"/>
    <w:rsid w:val="00F14453"/>
    <w:rsid w:val="00F174E9"/>
    <w:rsid w:val="00F176B2"/>
    <w:rsid w:val="00F2158B"/>
    <w:rsid w:val="00F31BDE"/>
    <w:rsid w:val="00F32061"/>
    <w:rsid w:val="00F3784D"/>
    <w:rsid w:val="00F401F5"/>
    <w:rsid w:val="00F6035F"/>
    <w:rsid w:val="00F61546"/>
    <w:rsid w:val="00F63E72"/>
    <w:rsid w:val="00F64C17"/>
    <w:rsid w:val="00F64C53"/>
    <w:rsid w:val="00F64FDC"/>
    <w:rsid w:val="00F66443"/>
    <w:rsid w:val="00F75547"/>
    <w:rsid w:val="00F75AEB"/>
    <w:rsid w:val="00F77793"/>
    <w:rsid w:val="00F90B21"/>
    <w:rsid w:val="00F92E6D"/>
    <w:rsid w:val="00F94FEE"/>
    <w:rsid w:val="00F9798F"/>
    <w:rsid w:val="00FA78B2"/>
    <w:rsid w:val="00FB19D9"/>
    <w:rsid w:val="00FB29C2"/>
    <w:rsid w:val="00FC4282"/>
    <w:rsid w:val="00FD2555"/>
    <w:rsid w:val="00FD3691"/>
    <w:rsid w:val="00FD739E"/>
    <w:rsid w:val="00FD7A69"/>
    <w:rsid w:val="00FE22CB"/>
    <w:rsid w:val="00FE3393"/>
    <w:rsid w:val="00FE4C9A"/>
    <w:rsid w:val="00FF0E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9F822F1"/>
  <w15:chartTrackingRefBased/>
  <w15:docId w15:val="{24161D69-B51A-0C4C-992C-88291284B7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I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47275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7275"/>
    <w:rPr>
      <w:rFonts w:ascii="Times New Roman" w:hAnsi="Times New Roman" w:cs="Times New Roman"/>
      <w:sz w:val="18"/>
      <w:szCs w:val="18"/>
    </w:rPr>
  </w:style>
  <w:style w:type="table" w:styleId="TableGrid">
    <w:name w:val="Table Grid"/>
    <w:basedOn w:val="TableNormal"/>
    <w:uiPriority w:val="39"/>
    <w:rsid w:val="005530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553004"/>
    <w:rPr>
      <w:color w:val="0563C1"/>
      <w:u w:val="single"/>
    </w:rPr>
  </w:style>
  <w:style w:type="table" w:styleId="PlainTable5">
    <w:name w:val="Plain Table 5"/>
    <w:basedOn w:val="TableNormal"/>
    <w:uiPriority w:val="45"/>
    <w:rsid w:val="005530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Header">
    <w:name w:val="header"/>
    <w:basedOn w:val="Normal"/>
    <w:link w:val="HeaderChar"/>
    <w:uiPriority w:val="99"/>
    <w:unhideWhenUsed/>
    <w:rsid w:val="00553004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553004"/>
  </w:style>
  <w:style w:type="paragraph" w:styleId="Footer">
    <w:name w:val="footer"/>
    <w:basedOn w:val="Normal"/>
    <w:link w:val="FooterChar"/>
    <w:uiPriority w:val="99"/>
    <w:unhideWhenUsed/>
    <w:rsid w:val="00553004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53004"/>
  </w:style>
  <w:style w:type="character" w:styleId="FollowedHyperlink">
    <w:name w:val="FollowedHyperlink"/>
    <w:basedOn w:val="DefaultParagraphFont"/>
    <w:uiPriority w:val="99"/>
    <w:semiHidden/>
    <w:unhideWhenUsed/>
    <w:rsid w:val="00553004"/>
    <w:rPr>
      <w:color w:val="954F72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8248C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n-GB" w:eastAsia="en-GB"/>
    </w:rPr>
  </w:style>
  <w:style w:type="paragraph" w:styleId="ListParagraph">
    <w:name w:val="List Paragraph"/>
    <w:basedOn w:val="Normal"/>
    <w:uiPriority w:val="34"/>
    <w:qFormat/>
    <w:rsid w:val="00785B16"/>
    <w:pPr>
      <w:ind w:left="720"/>
      <w:contextualSpacing/>
    </w:pPr>
  </w:style>
  <w:style w:type="paragraph" w:styleId="NoSpacing">
    <w:name w:val="No Spacing"/>
    <w:uiPriority w:val="1"/>
    <w:qFormat/>
    <w:rsid w:val="00636256"/>
  </w:style>
  <w:style w:type="character" w:styleId="CommentReference">
    <w:name w:val="annotation reference"/>
    <w:basedOn w:val="DefaultParagraphFont"/>
    <w:uiPriority w:val="99"/>
    <w:semiHidden/>
    <w:unhideWhenUsed/>
    <w:rsid w:val="000F7CB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F7CB8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F7CB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F7CB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F7CB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DA4588"/>
  </w:style>
  <w:style w:type="character" w:styleId="Strong">
    <w:name w:val="Strong"/>
    <w:basedOn w:val="DefaultParagraphFont"/>
    <w:uiPriority w:val="22"/>
    <w:qFormat/>
    <w:rsid w:val="003A4058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653018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4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761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4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3886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8502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544573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78297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540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310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1494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134218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72924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18706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8848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32980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653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1948461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473792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903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1448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299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81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235286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196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554875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41619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166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46048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9046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80800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1038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29121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9868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370443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07687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7860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01100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6771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732210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77105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1783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99694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08651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048937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5180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34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31779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19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876684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67723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9710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7733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25083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96195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249225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155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009938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2206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34517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4925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4414149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50950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402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6918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6545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571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4647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9036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711398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803135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985348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347457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662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540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75526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07207421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98107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303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85471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0335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4014789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549796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046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1552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2019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09778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20271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660188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04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77968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9463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533075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42468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18044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4605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07741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2144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29457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59104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20310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117070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7338883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5103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441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06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59669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4605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6734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4018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438101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898201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1651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995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933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689893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962573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7456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71443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8848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090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4446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18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583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chart" Target="charts/chart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Dkkkkk/Dropbox/Fatigue%20Study/05%20Write-up/00%20Archive/Figure%202%20workbench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GB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1"/>
          <c:order val="0"/>
          <c:tx>
            <c:strRef>
              <c:f>Sheet1!$V$1</c:f>
              <c:strCache>
                <c:ptCount val="1"/>
                <c:pt idx="0">
                  <c:v>Number of papers</c:v>
                </c:pt>
              </c:strCache>
            </c:strRef>
          </c:tx>
          <c:spPr>
            <a:ln w="25400" cap="rnd">
              <a:solidFill>
                <a:schemeClr val="bg2">
                  <a:lumMod val="75000"/>
                </a:schemeClr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tx1"/>
              </a:solidFill>
              <a:ln w="9525" cap="sq">
                <a:solidFill>
                  <a:schemeClr val="tx1"/>
                </a:solidFill>
                <a:bevel/>
              </a:ln>
              <a:effectLst/>
            </c:spPr>
          </c:marker>
          <c:xVal>
            <c:numRef>
              <c:f>Sheet1!$T$2:$T$23</c:f>
              <c:numCache>
                <c:formatCode>General</c:formatCode>
                <c:ptCount val="22"/>
                <c:pt idx="0">
                  <c:v>1999</c:v>
                </c:pt>
                <c:pt idx="1">
                  <c:v>2000</c:v>
                </c:pt>
                <c:pt idx="2">
                  <c:v>2001</c:v>
                </c:pt>
                <c:pt idx="3">
                  <c:v>2002</c:v>
                </c:pt>
                <c:pt idx="4">
                  <c:v>2003</c:v>
                </c:pt>
                <c:pt idx="5">
                  <c:v>2004</c:v>
                </c:pt>
                <c:pt idx="6">
                  <c:v>2005</c:v>
                </c:pt>
                <c:pt idx="7">
                  <c:v>2006</c:v>
                </c:pt>
                <c:pt idx="8">
                  <c:v>2007</c:v>
                </c:pt>
                <c:pt idx="9">
                  <c:v>2008</c:v>
                </c:pt>
                <c:pt idx="10">
                  <c:v>2009</c:v>
                </c:pt>
                <c:pt idx="11">
                  <c:v>2010</c:v>
                </c:pt>
                <c:pt idx="12">
                  <c:v>2011</c:v>
                </c:pt>
                <c:pt idx="13">
                  <c:v>2012</c:v>
                </c:pt>
                <c:pt idx="14">
                  <c:v>2013</c:v>
                </c:pt>
                <c:pt idx="15">
                  <c:v>2014</c:v>
                </c:pt>
                <c:pt idx="16">
                  <c:v>2015</c:v>
                </c:pt>
                <c:pt idx="17">
                  <c:v>2016</c:v>
                </c:pt>
                <c:pt idx="18">
                  <c:v>2017</c:v>
                </c:pt>
                <c:pt idx="19">
                  <c:v>2018</c:v>
                </c:pt>
                <c:pt idx="20">
                  <c:v>2019</c:v>
                </c:pt>
                <c:pt idx="21">
                  <c:v>2020</c:v>
                </c:pt>
              </c:numCache>
            </c:numRef>
          </c:xVal>
          <c:yVal>
            <c:numRef>
              <c:f>Sheet1!$V$2:$V$23</c:f>
              <c:numCache>
                <c:formatCode>General</c:formatCode>
                <c:ptCount val="22"/>
                <c:pt idx="0">
                  <c:v>2</c:v>
                </c:pt>
                <c:pt idx="1">
                  <c:v>2</c:v>
                </c:pt>
                <c:pt idx="2">
                  <c:v>2</c:v>
                </c:pt>
                <c:pt idx="3">
                  <c:v>2</c:v>
                </c:pt>
                <c:pt idx="4">
                  <c:v>2</c:v>
                </c:pt>
                <c:pt idx="5">
                  <c:v>4</c:v>
                </c:pt>
                <c:pt idx="6">
                  <c:v>6</c:v>
                </c:pt>
                <c:pt idx="7">
                  <c:v>8</c:v>
                </c:pt>
                <c:pt idx="8">
                  <c:v>8</c:v>
                </c:pt>
                <c:pt idx="9">
                  <c:v>8</c:v>
                </c:pt>
                <c:pt idx="10">
                  <c:v>9</c:v>
                </c:pt>
                <c:pt idx="11">
                  <c:v>11</c:v>
                </c:pt>
                <c:pt idx="12">
                  <c:v>12</c:v>
                </c:pt>
                <c:pt idx="13">
                  <c:v>17</c:v>
                </c:pt>
                <c:pt idx="14">
                  <c:v>20</c:v>
                </c:pt>
                <c:pt idx="15">
                  <c:v>21</c:v>
                </c:pt>
                <c:pt idx="16">
                  <c:v>24</c:v>
                </c:pt>
                <c:pt idx="17">
                  <c:v>31</c:v>
                </c:pt>
                <c:pt idx="18">
                  <c:v>38</c:v>
                </c:pt>
                <c:pt idx="19">
                  <c:v>40</c:v>
                </c:pt>
                <c:pt idx="20">
                  <c:v>45</c:v>
                </c:pt>
                <c:pt idx="21">
                  <c:v>45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0-D9B4-5546-B9D2-B47B0644ECF4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726076015"/>
        <c:axId val="1791476479"/>
      </c:scatterChart>
      <c:valAx>
        <c:axId val="1726076015"/>
        <c:scaling>
          <c:orientation val="minMax"/>
          <c:max val="2020"/>
          <c:min val="1999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Year</a:t>
                </a:r>
                <a:r>
                  <a:rPr lang="en-GB" b="1" baseline="0"/>
                  <a:t> published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0.45870978257723588"/>
              <c:y val="0.92354188016448524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91476479"/>
        <c:crosses val="autoZero"/>
        <c:crossBetween val="midCat"/>
        <c:majorUnit val="2"/>
      </c:valAx>
      <c:valAx>
        <c:axId val="1791476479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minorGridlines>
          <c:spPr>
            <a:ln w="9525" cap="flat" cmpd="sng" algn="ctr">
              <a:solidFill>
                <a:schemeClr val="tx1">
                  <a:lumMod val="5000"/>
                  <a:lumOff val="95000"/>
                </a:schemeClr>
              </a:solidFill>
              <a:round/>
            </a:ln>
            <a:effectLst/>
          </c:spPr>
        </c:minorGridlines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/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GB" b="1"/>
                  <a:t>Number</a:t>
                </a:r>
                <a:r>
                  <a:rPr lang="en-GB" b="1" baseline="0"/>
                  <a:t> of papers (cumulative)</a:t>
                </a:r>
                <a:endParaRPr lang="en-GB" b="1"/>
              </a:p>
            </c:rich>
          </c:tx>
          <c:layout>
            <c:manualLayout>
              <c:xMode val="edge"/>
              <c:yMode val="edge"/>
              <c:x val="1.3542271232346682E-2"/>
              <c:y val="0.22098301962666528"/>
            </c:manualLayout>
          </c:layout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/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726076015"/>
        <c:crosses val="autoZero"/>
        <c:crossBetween val="midCat"/>
      </c:valAx>
      <c:spPr>
        <a:solidFill>
          <a:schemeClr val="bg1">
            <a:lumMod val="95000"/>
          </a:schemeClr>
        </a:solidFill>
        <a:ln>
          <a:noFill/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bg2">
          <a:lumMod val="90000"/>
        </a:schemeClr>
      </a:solidFill>
      <a:round/>
    </a:ln>
    <a:effectLst/>
  </c:spPr>
  <c:txPr>
    <a:bodyPr/>
    <a:lstStyle/>
    <a:p>
      <a:pPr>
        <a:defRPr>
          <a:solidFill>
            <a:schemeClr val="tx1"/>
          </a:solidFill>
        </a:defRPr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3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.Z. Khan</dc:creator>
  <cp:keywords/>
  <dc:description/>
  <cp:lastModifiedBy>D.Z. Khan</cp:lastModifiedBy>
  <cp:revision>30</cp:revision>
  <dcterms:created xsi:type="dcterms:W3CDTF">2020-08-26T19:43:00Z</dcterms:created>
  <dcterms:modified xsi:type="dcterms:W3CDTF">2020-10-15T21:44:00Z</dcterms:modified>
</cp:coreProperties>
</file>